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B5B2F6" w14:textId="77777777" w:rsidR="001844D6" w:rsidRPr="000F3A22" w:rsidRDefault="001844D6" w:rsidP="001844D6">
      <w:pPr>
        <w:jc w:val="center"/>
        <w:rPr>
          <w:rFonts w:ascii="Times New Roman" w:hAnsi="Times New Roman"/>
          <w:lang w:val="en-US"/>
        </w:rPr>
      </w:pPr>
      <w:r w:rsidRPr="000F3A22">
        <w:rPr>
          <w:rFonts w:ascii="Times New Roman" w:hAnsi="Times New Roman"/>
          <w:lang w:val="en-US"/>
        </w:rPr>
        <w:t xml:space="preserve">Supplementary Table </w:t>
      </w:r>
      <w:proofErr w:type="gramStart"/>
      <w:r w:rsidRPr="000F3A22">
        <w:rPr>
          <w:rFonts w:ascii="Times New Roman" w:hAnsi="Times New Roman"/>
          <w:lang w:val="en-US"/>
        </w:rPr>
        <w:t>1 :</w:t>
      </w:r>
      <w:proofErr w:type="gramEnd"/>
      <w:r w:rsidRPr="000F3A22">
        <w:rPr>
          <w:rFonts w:ascii="Times New Roman" w:hAnsi="Times New Roman"/>
          <w:lang w:val="en-US"/>
        </w:rPr>
        <w:t xml:space="preserve"> </w:t>
      </w:r>
      <w:r w:rsidRPr="00B54642">
        <w:rPr>
          <w:rFonts w:ascii="Times New Roman" w:hAnsi="Times New Roman"/>
          <w:lang w:val="en-US"/>
        </w:rPr>
        <w:t xml:space="preserve">Type of antiplatelet </w:t>
      </w:r>
      <w:r>
        <w:rPr>
          <w:rFonts w:ascii="Times New Roman" w:hAnsi="Times New Roman"/>
          <w:lang w:val="en-US"/>
        </w:rPr>
        <w:t>drugs</w:t>
      </w:r>
      <w:r w:rsidRPr="00B54642">
        <w:rPr>
          <w:rFonts w:ascii="Times New Roman" w:hAnsi="Times New Roman"/>
          <w:lang w:val="en-US"/>
        </w:rPr>
        <w:t xml:space="preserve"> and indications</w:t>
      </w: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0"/>
        <w:gridCol w:w="1701"/>
      </w:tblGrid>
      <w:tr w:rsidR="001844D6" w:rsidRPr="00B22FD5" w14:paraId="158B3A98" w14:textId="77777777" w:rsidTr="00B8367F">
        <w:trPr>
          <w:jc w:val="center"/>
        </w:trPr>
        <w:tc>
          <w:tcPr>
            <w:tcW w:w="5070" w:type="dxa"/>
            <w:tcBorders>
              <w:bottom w:val="single" w:sz="4" w:space="0" w:color="auto"/>
            </w:tcBorders>
          </w:tcPr>
          <w:p w14:paraId="079F7870" w14:textId="77777777" w:rsidR="001844D6" w:rsidRPr="000F3A22" w:rsidRDefault="001844D6" w:rsidP="00B8367F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Typ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DC17D7" w14:textId="77777777" w:rsidR="001844D6" w:rsidRPr="000F3A22" w:rsidRDefault="001844D6" w:rsidP="00B8367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n = 40</w:t>
            </w:r>
          </w:p>
        </w:tc>
      </w:tr>
      <w:tr w:rsidR="001844D6" w:rsidRPr="00B22FD5" w14:paraId="2A26E412" w14:textId="77777777" w:rsidTr="00B8367F">
        <w:trPr>
          <w:jc w:val="center"/>
        </w:trPr>
        <w:tc>
          <w:tcPr>
            <w:tcW w:w="5070" w:type="dxa"/>
            <w:tcBorders>
              <w:bottom w:val="nil"/>
            </w:tcBorders>
          </w:tcPr>
          <w:p w14:paraId="1953A87F" w14:textId="77777777" w:rsidR="001844D6" w:rsidRPr="000F3A22" w:rsidRDefault="001844D6" w:rsidP="00B8367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Aspirin only, n (%)</w:t>
            </w:r>
          </w:p>
        </w:tc>
        <w:tc>
          <w:tcPr>
            <w:tcW w:w="1701" w:type="dxa"/>
            <w:tcBorders>
              <w:bottom w:val="nil"/>
            </w:tcBorders>
          </w:tcPr>
          <w:p w14:paraId="3973CA5B" w14:textId="77777777" w:rsidR="001844D6" w:rsidRPr="000F3A22" w:rsidRDefault="001844D6" w:rsidP="00B8367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>37 (92.5)</w:t>
            </w:r>
          </w:p>
        </w:tc>
      </w:tr>
      <w:tr w:rsidR="001844D6" w:rsidRPr="00B22FD5" w14:paraId="6A36E415" w14:textId="77777777" w:rsidTr="00B8367F">
        <w:trPr>
          <w:jc w:val="center"/>
        </w:trPr>
        <w:tc>
          <w:tcPr>
            <w:tcW w:w="5070" w:type="dxa"/>
            <w:tcBorders>
              <w:top w:val="nil"/>
              <w:bottom w:val="nil"/>
            </w:tcBorders>
          </w:tcPr>
          <w:p w14:paraId="3108464E" w14:textId="77777777" w:rsidR="001844D6" w:rsidRPr="000F3A22" w:rsidRDefault="001844D6" w:rsidP="00B8367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Clopidogrel only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7DE7EB" w14:textId="77777777" w:rsidR="001844D6" w:rsidRPr="000F3A22" w:rsidRDefault="001844D6" w:rsidP="00B8367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>1 (2.5)</w:t>
            </w:r>
          </w:p>
        </w:tc>
      </w:tr>
      <w:tr w:rsidR="001844D6" w:rsidRPr="00B22FD5" w14:paraId="20CF775E" w14:textId="77777777" w:rsidTr="00B8367F">
        <w:trPr>
          <w:jc w:val="center"/>
        </w:trPr>
        <w:tc>
          <w:tcPr>
            <w:tcW w:w="5070" w:type="dxa"/>
            <w:tcBorders>
              <w:top w:val="nil"/>
            </w:tcBorders>
          </w:tcPr>
          <w:p w14:paraId="56D8DEEE" w14:textId="77777777" w:rsidR="001844D6" w:rsidRPr="000F3A22" w:rsidRDefault="001844D6" w:rsidP="00B8367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Dual antiplatelets, n (%)</w:t>
            </w:r>
          </w:p>
        </w:tc>
        <w:tc>
          <w:tcPr>
            <w:tcW w:w="1701" w:type="dxa"/>
            <w:tcBorders>
              <w:top w:val="nil"/>
            </w:tcBorders>
          </w:tcPr>
          <w:p w14:paraId="58ED407A" w14:textId="77777777" w:rsidR="001844D6" w:rsidRPr="000F3A22" w:rsidRDefault="001844D6" w:rsidP="00B8367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>2 (5.0)</w:t>
            </w:r>
          </w:p>
        </w:tc>
      </w:tr>
      <w:tr w:rsidR="001844D6" w:rsidRPr="00B22FD5" w14:paraId="7811D7C8" w14:textId="77777777" w:rsidTr="00B8367F">
        <w:trPr>
          <w:jc w:val="center"/>
        </w:trPr>
        <w:tc>
          <w:tcPr>
            <w:tcW w:w="5070" w:type="dxa"/>
            <w:tcBorders>
              <w:bottom w:val="single" w:sz="4" w:space="0" w:color="auto"/>
            </w:tcBorders>
          </w:tcPr>
          <w:p w14:paraId="52230BF7" w14:textId="77777777" w:rsidR="001844D6" w:rsidRPr="000F3A22" w:rsidRDefault="001844D6" w:rsidP="00B8367F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I</w:t>
            </w:r>
            <w:r w:rsidRPr="000F3A22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ndic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8EF320" w14:textId="77777777" w:rsidR="001844D6" w:rsidRPr="000F3A22" w:rsidRDefault="001844D6" w:rsidP="00B8367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n = 40</w:t>
            </w:r>
          </w:p>
        </w:tc>
      </w:tr>
      <w:tr w:rsidR="001844D6" w:rsidRPr="00B22FD5" w14:paraId="1B1259F7" w14:textId="77777777" w:rsidTr="00B8367F">
        <w:trPr>
          <w:jc w:val="center"/>
        </w:trPr>
        <w:tc>
          <w:tcPr>
            <w:tcW w:w="5070" w:type="dxa"/>
            <w:tcBorders>
              <w:bottom w:val="nil"/>
            </w:tcBorders>
          </w:tcPr>
          <w:p w14:paraId="5F900698" w14:textId="77777777" w:rsidR="001844D6" w:rsidRPr="000F3A22" w:rsidRDefault="001844D6" w:rsidP="00B8367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Primary prevention, n (%)</w:t>
            </w:r>
          </w:p>
        </w:tc>
        <w:tc>
          <w:tcPr>
            <w:tcW w:w="1701" w:type="dxa"/>
            <w:tcBorders>
              <w:bottom w:val="nil"/>
            </w:tcBorders>
          </w:tcPr>
          <w:p w14:paraId="3359E77C" w14:textId="77777777" w:rsidR="001844D6" w:rsidRPr="000F3A22" w:rsidRDefault="001844D6" w:rsidP="00B8367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>12 (30.0)</w:t>
            </w:r>
          </w:p>
        </w:tc>
      </w:tr>
      <w:tr w:rsidR="001844D6" w:rsidRPr="00B22FD5" w14:paraId="7127A53C" w14:textId="77777777" w:rsidTr="00B8367F">
        <w:trPr>
          <w:jc w:val="center"/>
        </w:trPr>
        <w:tc>
          <w:tcPr>
            <w:tcW w:w="5070" w:type="dxa"/>
            <w:tcBorders>
              <w:top w:val="nil"/>
              <w:bottom w:val="nil"/>
            </w:tcBorders>
          </w:tcPr>
          <w:p w14:paraId="2A120B02" w14:textId="77777777" w:rsidR="001844D6" w:rsidRPr="000F3A22" w:rsidRDefault="001844D6" w:rsidP="00B8367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Non-stented coronary artery disease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3D2100" w14:textId="77777777" w:rsidR="001844D6" w:rsidRPr="000F3A22" w:rsidRDefault="001844D6" w:rsidP="00B8367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>7 (17.5)</w:t>
            </w:r>
          </w:p>
        </w:tc>
      </w:tr>
      <w:tr w:rsidR="001844D6" w:rsidRPr="00B22FD5" w14:paraId="4BA9FF91" w14:textId="77777777" w:rsidTr="00B8367F">
        <w:trPr>
          <w:jc w:val="center"/>
        </w:trPr>
        <w:tc>
          <w:tcPr>
            <w:tcW w:w="5070" w:type="dxa"/>
            <w:tcBorders>
              <w:top w:val="nil"/>
              <w:bottom w:val="nil"/>
            </w:tcBorders>
          </w:tcPr>
          <w:p w14:paraId="18FADD65" w14:textId="77777777" w:rsidR="001844D6" w:rsidRPr="000F3A22" w:rsidRDefault="001844D6" w:rsidP="00B8367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Stented coronary artery disease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0C2310" w14:textId="77777777" w:rsidR="001844D6" w:rsidRPr="000F3A22" w:rsidRDefault="001844D6" w:rsidP="00B8367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>11 (27.5)</w:t>
            </w:r>
          </w:p>
        </w:tc>
      </w:tr>
      <w:tr w:rsidR="001844D6" w:rsidRPr="00B22FD5" w14:paraId="414FCCFE" w14:textId="77777777" w:rsidTr="00B8367F">
        <w:trPr>
          <w:jc w:val="center"/>
        </w:trPr>
        <w:tc>
          <w:tcPr>
            <w:tcW w:w="5070" w:type="dxa"/>
            <w:tcBorders>
              <w:top w:val="nil"/>
              <w:bottom w:val="nil"/>
            </w:tcBorders>
          </w:tcPr>
          <w:p w14:paraId="53BE46F3" w14:textId="77777777" w:rsidR="001844D6" w:rsidRPr="000F3A22" w:rsidRDefault="001844D6" w:rsidP="00B8367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Stroke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B4B9FC" w14:textId="77777777" w:rsidR="001844D6" w:rsidRPr="000F3A22" w:rsidRDefault="001844D6" w:rsidP="00B8367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>3 (7.5)</w:t>
            </w:r>
          </w:p>
        </w:tc>
      </w:tr>
      <w:tr w:rsidR="001844D6" w:rsidRPr="00B22FD5" w14:paraId="173C20F0" w14:textId="77777777" w:rsidTr="00B8367F">
        <w:trPr>
          <w:jc w:val="center"/>
        </w:trPr>
        <w:tc>
          <w:tcPr>
            <w:tcW w:w="5070" w:type="dxa"/>
            <w:tcBorders>
              <w:top w:val="nil"/>
            </w:tcBorders>
          </w:tcPr>
          <w:p w14:paraId="2D77FAF3" w14:textId="77777777" w:rsidR="001844D6" w:rsidRPr="000F3A22" w:rsidRDefault="001844D6" w:rsidP="00B8367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Not specified, n (%)</w:t>
            </w:r>
          </w:p>
        </w:tc>
        <w:tc>
          <w:tcPr>
            <w:tcW w:w="1701" w:type="dxa"/>
            <w:tcBorders>
              <w:top w:val="nil"/>
            </w:tcBorders>
          </w:tcPr>
          <w:p w14:paraId="6EE30B79" w14:textId="77777777" w:rsidR="001844D6" w:rsidRPr="000F3A22" w:rsidRDefault="001844D6" w:rsidP="00B8367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>7 (17.5)</w:t>
            </w:r>
          </w:p>
        </w:tc>
      </w:tr>
    </w:tbl>
    <w:p w14:paraId="78C853F4" w14:textId="77777777" w:rsidR="001844D6" w:rsidRPr="000F3A22" w:rsidRDefault="001844D6" w:rsidP="001844D6">
      <w:pPr>
        <w:jc w:val="center"/>
        <w:rPr>
          <w:rFonts w:ascii="Times New Roman" w:hAnsi="Times New Roman"/>
          <w:lang w:val="en-US"/>
        </w:rPr>
      </w:pPr>
    </w:p>
    <w:p w14:paraId="3B6647E3" w14:textId="77777777" w:rsidR="001844D6" w:rsidRDefault="001844D6" w:rsidP="001844D6">
      <w:pPr>
        <w:jc w:val="center"/>
        <w:rPr>
          <w:rFonts w:ascii="Times New Roman" w:hAnsi="Times New Roman"/>
          <w:lang w:val="en-US"/>
        </w:rPr>
        <w:sectPr w:rsidR="001844D6" w:rsidSect="00C933A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8499D65" w14:textId="77777777" w:rsidR="001844D6" w:rsidRPr="000F3A22" w:rsidRDefault="001844D6" w:rsidP="001844D6">
      <w:pPr>
        <w:jc w:val="center"/>
        <w:rPr>
          <w:rFonts w:ascii="Times New Roman" w:hAnsi="Times New Roman"/>
          <w:lang w:val="en-US"/>
        </w:rPr>
      </w:pPr>
      <w:r w:rsidRPr="000F3A22">
        <w:rPr>
          <w:rFonts w:ascii="Times New Roman" w:hAnsi="Times New Roman"/>
          <w:lang w:val="en-US"/>
        </w:rPr>
        <w:lastRenderedPageBreak/>
        <w:t xml:space="preserve">Supplementary Table </w:t>
      </w:r>
      <w:proofErr w:type="gramStart"/>
      <w:r w:rsidRPr="000F3A22">
        <w:rPr>
          <w:rFonts w:ascii="Times New Roman" w:hAnsi="Times New Roman"/>
          <w:lang w:val="en-US"/>
        </w:rPr>
        <w:t>2 :</w:t>
      </w:r>
      <w:proofErr w:type="gramEnd"/>
      <w:r w:rsidRPr="000F3A22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Type of </w:t>
      </w:r>
      <w:r w:rsidRPr="000F3A22">
        <w:rPr>
          <w:rFonts w:ascii="Times New Roman" w:hAnsi="Times New Roman"/>
          <w:lang w:val="en-US"/>
        </w:rPr>
        <w:t>anticoagulant and indications</w:t>
      </w: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0"/>
        <w:gridCol w:w="1701"/>
      </w:tblGrid>
      <w:tr w:rsidR="001844D6" w:rsidRPr="00B22FD5" w14:paraId="220BFB3F" w14:textId="77777777" w:rsidTr="00B8367F">
        <w:trPr>
          <w:jc w:val="center"/>
        </w:trPr>
        <w:tc>
          <w:tcPr>
            <w:tcW w:w="5070" w:type="dxa"/>
            <w:tcBorders>
              <w:bottom w:val="single" w:sz="4" w:space="0" w:color="auto"/>
            </w:tcBorders>
          </w:tcPr>
          <w:p w14:paraId="7B27F8CA" w14:textId="77777777" w:rsidR="001844D6" w:rsidRPr="000F3A22" w:rsidRDefault="001844D6" w:rsidP="00B8367F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Typ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7805A10" w14:textId="77777777" w:rsidR="001844D6" w:rsidRPr="000F3A22" w:rsidRDefault="001844D6" w:rsidP="00B8367F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n = 30</w:t>
            </w:r>
          </w:p>
        </w:tc>
      </w:tr>
      <w:tr w:rsidR="001844D6" w:rsidRPr="00B22FD5" w14:paraId="7C0085D0" w14:textId="77777777" w:rsidTr="00B8367F">
        <w:trPr>
          <w:jc w:val="center"/>
        </w:trPr>
        <w:tc>
          <w:tcPr>
            <w:tcW w:w="5070" w:type="dxa"/>
            <w:tcBorders>
              <w:bottom w:val="nil"/>
            </w:tcBorders>
          </w:tcPr>
          <w:p w14:paraId="40B254C9" w14:textId="77777777" w:rsidR="001844D6" w:rsidRPr="000F3A22" w:rsidRDefault="001844D6" w:rsidP="00B8367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Heparin, n (%)</w:t>
            </w:r>
          </w:p>
        </w:tc>
        <w:tc>
          <w:tcPr>
            <w:tcW w:w="1701" w:type="dxa"/>
            <w:tcBorders>
              <w:bottom w:val="nil"/>
            </w:tcBorders>
          </w:tcPr>
          <w:p w14:paraId="146B8601" w14:textId="77777777" w:rsidR="001844D6" w:rsidRPr="000F3A22" w:rsidRDefault="001844D6" w:rsidP="00B8367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>12 (40.0)</w:t>
            </w:r>
          </w:p>
        </w:tc>
      </w:tr>
      <w:tr w:rsidR="001844D6" w:rsidRPr="00B22FD5" w14:paraId="5D7B4532" w14:textId="77777777" w:rsidTr="00B8367F">
        <w:trPr>
          <w:jc w:val="center"/>
        </w:trPr>
        <w:tc>
          <w:tcPr>
            <w:tcW w:w="5070" w:type="dxa"/>
            <w:tcBorders>
              <w:top w:val="nil"/>
              <w:bottom w:val="nil"/>
            </w:tcBorders>
          </w:tcPr>
          <w:p w14:paraId="3B1A7845" w14:textId="77777777" w:rsidR="001844D6" w:rsidRPr="000F3A22" w:rsidRDefault="001844D6" w:rsidP="00B8367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DOACs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84C4B7" w14:textId="77777777" w:rsidR="001844D6" w:rsidRPr="000F3A22" w:rsidRDefault="001844D6" w:rsidP="00B8367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>11 (36.7)</w:t>
            </w:r>
          </w:p>
        </w:tc>
      </w:tr>
      <w:tr w:rsidR="001844D6" w:rsidRPr="00B22FD5" w14:paraId="2A1A5BA8" w14:textId="77777777" w:rsidTr="00B8367F">
        <w:trPr>
          <w:jc w:val="center"/>
        </w:trPr>
        <w:tc>
          <w:tcPr>
            <w:tcW w:w="5070" w:type="dxa"/>
            <w:tcBorders>
              <w:top w:val="nil"/>
              <w:bottom w:val="nil"/>
            </w:tcBorders>
          </w:tcPr>
          <w:p w14:paraId="5D1A6927" w14:textId="77777777" w:rsidR="001844D6" w:rsidRPr="000F3A22" w:rsidRDefault="001844D6" w:rsidP="00B8367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VKA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40E83D" w14:textId="77777777" w:rsidR="001844D6" w:rsidRPr="000F3A22" w:rsidRDefault="001844D6" w:rsidP="00B8367F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0F3A22">
              <w:rPr>
                <w:rFonts w:ascii="Times New Roman" w:hAnsi="Times New Roman"/>
                <w:lang w:val="en-US"/>
              </w:rPr>
              <w:t>6 (20.0)</w:t>
            </w:r>
          </w:p>
        </w:tc>
      </w:tr>
      <w:tr w:rsidR="001844D6" w:rsidRPr="00B22FD5" w14:paraId="1A872434" w14:textId="77777777" w:rsidTr="00B8367F">
        <w:trPr>
          <w:jc w:val="center"/>
        </w:trPr>
        <w:tc>
          <w:tcPr>
            <w:tcW w:w="5070" w:type="dxa"/>
            <w:tcBorders>
              <w:top w:val="nil"/>
            </w:tcBorders>
          </w:tcPr>
          <w:p w14:paraId="503AFA4C" w14:textId="77777777" w:rsidR="001844D6" w:rsidRPr="000F3A22" w:rsidRDefault="001844D6" w:rsidP="00B8367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Danaparoid sodium, n (%)</w:t>
            </w:r>
          </w:p>
        </w:tc>
        <w:tc>
          <w:tcPr>
            <w:tcW w:w="1701" w:type="dxa"/>
            <w:tcBorders>
              <w:top w:val="nil"/>
            </w:tcBorders>
          </w:tcPr>
          <w:p w14:paraId="01A10D48" w14:textId="77777777" w:rsidR="001844D6" w:rsidRPr="000F3A22" w:rsidRDefault="001844D6" w:rsidP="00B8367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>1 (3.3)</w:t>
            </w:r>
          </w:p>
        </w:tc>
      </w:tr>
      <w:tr w:rsidR="001844D6" w:rsidRPr="00B22FD5" w14:paraId="736A0711" w14:textId="77777777" w:rsidTr="00B8367F">
        <w:trPr>
          <w:jc w:val="center"/>
        </w:trPr>
        <w:tc>
          <w:tcPr>
            <w:tcW w:w="5070" w:type="dxa"/>
            <w:tcBorders>
              <w:bottom w:val="single" w:sz="4" w:space="0" w:color="auto"/>
            </w:tcBorders>
          </w:tcPr>
          <w:p w14:paraId="4D849657" w14:textId="77777777" w:rsidR="001844D6" w:rsidRPr="000F3A22" w:rsidRDefault="001844D6" w:rsidP="00B8367F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I</w:t>
            </w:r>
            <w:r w:rsidRPr="000F3A22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ndic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885677" w14:textId="77777777" w:rsidR="001844D6" w:rsidRPr="000F3A22" w:rsidRDefault="001844D6" w:rsidP="00B8367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n = 30</w:t>
            </w:r>
          </w:p>
        </w:tc>
      </w:tr>
      <w:tr w:rsidR="001844D6" w:rsidRPr="00B22FD5" w14:paraId="0EBE8330" w14:textId="77777777" w:rsidTr="00B8367F">
        <w:trPr>
          <w:jc w:val="center"/>
        </w:trPr>
        <w:tc>
          <w:tcPr>
            <w:tcW w:w="5070" w:type="dxa"/>
            <w:tcBorders>
              <w:bottom w:val="nil"/>
            </w:tcBorders>
          </w:tcPr>
          <w:p w14:paraId="459E1056" w14:textId="77777777" w:rsidR="001844D6" w:rsidRPr="000F3A22" w:rsidRDefault="001844D6" w:rsidP="00B8367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Atrial fibrillation, n (%)</w:t>
            </w:r>
          </w:p>
        </w:tc>
        <w:tc>
          <w:tcPr>
            <w:tcW w:w="1701" w:type="dxa"/>
            <w:tcBorders>
              <w:bottom w:val="nil"/>
            </w:tcBorders>
          </w:tcPr>
          <w:p w14:paraId="5BE58224" w14:textId="77777777" w:rsidR="001844D6" w:rsidRPr="000F3A22" w:rsidRDefault="001844D6" w:rsidP="00B8367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>15 (50.0)</w:t>
            </w:r>
          </w:p>
        </w:tc>
      </w:tr>
      <w:tr w:rsidR="001844D6" w:rsidRPr="00B22FD5" w14:paraId="5FE51BF8" w14:textId="77777777" w:rsidTr="00B8367F">
        <w:trPr>
          <w:jc w:val="center"/>
        </w:trPr>
        <w:tc>
          <w:tcPr>
            <w:tcW w:w="5070" w:type="dxa"/>
            <w:tcBorders>
              <w:top w:val="nil"/>
              <w:bottom w:val="nil"/>
            </w:tcBorders>
          </w:tcPr>
          <w:p w14:paraId="3DBB6F53" w14:textId="77777777" w:rsidR="001844D6" w:rsidRPr="000F3A22" w:rsidRDefault="001844D6" w:rsidP="00B8367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Venous thromboembolism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AAA768" w14:textId="77777777" w:rsidR="001844D6" w:rsidRPr="000F3A22" w:rsidRDefault="001844D6" w:rsidP="00B8367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>9 (30.0)</w:t>
            </w:r>
          </w:p>
        </w:tc>
      </w:tr>
      <w:tr w:rsidR="001844D6" w:rsidRPr="00B22FD5" w14:paraId="52DD9C6E" w14:textId="77777777" w:rsidTr="00B8367F">
        <w:trPr>
          <w:jc w:val="center"/>
        </w:trPr>
        <w:tc>
          <w:tcPr>
            <w:tcW w:w="5070" w:type="dxa"/>
            <w:tcBorders>
              <w:top w:val="nil"/>
              <w:bottom w:val="nil"/>
            </w:tcBorders>
          </w:tcPr>
          <w:p w14:paraId="736ED51A" w14:textId="77777777" w:rsidR="001844D6" w:rsidRPr="000F3A22" w:rsidRDefault="001844D6" w:rsidP="00B8367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APS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F248BE" w14:textId="77777777" w:rsidR="001844D6" w:rsidRPr="000F3A22" w:rsidRDefault="001844D6" w:rsidP="00B8367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>1 (3.3)</w:t>
            </w:r>
          </w:p>
        </w:tc>
      </w:tr>
      <w:tr w:rsidR="001844D6" w:rsidRPr="00B22FD5" w14:paraId="50770EA5" w14:textId="77777777" w:rsidTr="00B8367F">
        <w:trPr>
          <w:jc w:val="center"/>
        </w:trPr>
        <w:tc>
          <w:tcPr>
            <w:tcW w:w="5070" w:type="dxa"/>
            <w:tcBorders>
              <w:top w:val="nil"/>
              <w:bottom w:val="nil"/>
            </w:tcBorders>
          </w:tcPr>
          <w:p w14:paraId="1AC70819" w14:textId="77777777" w:rsidR="001844D6" w:rsidRPr="000F3A22" w:rsidRDefault="001844D6" w:rsidP="00B8367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OALL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8E5C48" w14:textId="77777777" w:rsidR="001844D6" w:rsidRPr="000F3A22" w:rsidRDefault="001844D6" w:rsidP="00B8367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>1 (3.3)</w:t>
            </w:r>
          </w:p>
        </w:tc>
      </w:tr>
      <w:tr w:rsidR="001844D6" w:rsidRPr="00B22FD5" w14:paraId="54CF1FEF" w14:textId="77777777" w:rsidTr="00B8367F">
        <w:trPr>
          <w:jc w:val="center"/>
        </w:trPr>
        <w:tc>
          <w:tcPr>
            <w:tcW w:w="5070" w:type="dxa"/>
            <w:tcBorders>
              <w:top w:val="nil"/>
              <w:bottom w:val="single" w:sz="12" w:space="0" w:color="auto"/>
            </w:tcBorders>
          </w:tcPr>
          <w:p w14:paraId="0279BDA4" w14:textId="77777777" w:rsidR="001844D6" w:rsidRPr="000F3A22" w:rsidRDefault="001844D6" w:rsidP="00B8367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Not specified, n (%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136CED0F" w14:textId="77777777" w:rsidR="001844D6" w:rsidRPr="000F3A22" w:rsidRDefault="001844D6" w:rsidP="00B8367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3A22">
              <w:rPr>
                <w:rFonts w:ascii="Times New Roman" w:hAnsi="Times New Roman"/>
                <w:sz w:val="24"/>
                <w:szCs w:val="24"/>
                <w:lang w:val="en-US"/>
              </w:rPr>
              <w:t>4 (13.3)</w:t>
            </w:r>
          </w:p>
        </w:tc>
      </w:tr>
      <w:tr w:rsidR="001844D6" w:rsidRPr="00C9196A" w14:paraId="55E8CC0F" w14:textId="77777777" w:rsidTr="00B8367F">
        <w:trPr>
          <w:jc w:val="center"/>
        </w:trPr>
        <w:tc>
          <w:tcPr>
            <w:tcW w:w="6771" w:type="dxa"/>
            <w:gridSpan w:val="2"/>
            <w:tcBorders>
              <w:top w:val="single" w:sz="4" w:space="0" w:color="auto"/>
            </w:tcBorders>
          </w:tcPr>
          <w:p w14:paraId="2908E93F" w14:textId="77777777" w:rsidR="001844D6" w:rsidRPr="000F3A22" w:rsidRDefault="001844D6" w:rsidP="00B8367F">
            <w:pPr>
              <w:spacing w:line="276" w:lineRule="auto"/>
              <w:jc w:val="left"/>
              <w:rPr>
                <w:rFonts w:ascii="Times New Roman" w:hAnsi="Times New Roman"/>
                <w:i/>
                <w:iCs/>
                <w:lang w:val="en-US"/>
              </w:rPr>
            </w:pPr>
            <w:r w:rsidRPr="000F3A22">
              <w:rPr>
                <w:rFonts w:ascii="Times New Roman" w:hAnsi="Times New Roman"/>
                <w:i/>
                <w:iCs/>
                <w:lang w:val="en-US"/>
              </w:rPr>
              <w:t xml:space="preserve">DOACs, direct oral </w:t>
            </w:r>
            <w:proofErr w:type="gramStart"/>
            <w:r w:rsidRPr="000F3A22">
              <w:rPr>
                <w:rFonts w:ascii="Times New Roman" w:hAnsi="Times New Roman"/>
                <w:i/>
                <w:iCs/>
                <w:lang w:val="en-US"/>
              </w:rPr>
              <w:t>anticoagulants ;</w:t>
            </w:r>
            <w:proofErr w:type="gramEnd"/>
            <w:r w:rsidRPr="000F3A22">
              <w:rPr>
                <w:rFonts w:ascii="Times New Roman" w:hAnsi="Times New Roman"/>
                <w:i/>
                <w:iCs/>
                <w:lang w:val="en-US"/>
              </w:rPr>
              <w:t xml:space="preserve"> VKA, vitamin K antagonist ; APS, </w:t>
            </w:r>
            <w:r w:rsidRPr="000F3A22">
              <w:rPr>
                <w:rFonts w:ascii="Times New Roman" w:hAnsi="Times New Roman"/>
                <w:i/>
                <w:iCs/>
                <w:color w:val="000000"/>
                <w:lang w:val="en-US"/>
              </w:rPr>
              <w:t>antiphospholipid syndrome</w:t>
            </w:r>
            <w:r w:rsidRPr="000F3A22">
              <w:rPr>
                <w:rFonts w:ascii="Times New Roman" w:hAnsi="Times New Roman"/>
                <w:i/>
                <w:iCs/>
                <w:lang w:val="en-US"/>
              </w:rPr>
              <w:t xml:space="preserve"> ; OALL, obliterating arteriopathy of the lower limbs</w:t>
            </w:r>
            <w:r w:rsidRPr="000F3A22">
              <w:rPr>
                <w:rStyle w:val="apple-converted-space"/>
                <w:rFonts w:ascii="Times New Roman" w:hAnsi="Times New Roman"/>
                <w:i/>
                <w:iCs/>
                <w:color w:val="4D5156"/>
                <w:sz w:val="21"/>
                <w:szCs w:val="21"/>
                <w:shd w:val="clear" w:color="auto" w:fill="FFFFFF"/>
                <w:lang w:val="en-US"/>
              </w:rPr>
              <w:t> </w:t>
            </w:r>
          </w:p>
        </w:tc>
      </w:tr>
    </w:tbl>
    <w:p w14:paraId="5EE941CD" w14:textId="77777777" w:rsidR="001844D6" w:rsidRPr="000F3A22" w:rsidRDefault="001844D6" w:rsidP="001844D6">
      <w:pPr>
        <w:rPr>
          <w:rFonts w:ascii="Times New Roman" w:hAnsi="Times New Roman"/>
          <w:lang w:val="en-US"/>
        </w:rPr>
      </w:pPr>
    </w:p>
    <w:p w14:paraId="0C33C88A" w14:textId="77777777" w:rsidR="001844D6" w:rsidRPr="001844D6" w:rsidRDefault="001844D6" w:rsidP="00C933A0">
      <w:pPr>
        <w:suppressAutoHyphens w:val="0"/>
        <w:spacing w:line="240" w:lineRule="auto"/>
        <w:jc w:val="center"/>
        <w:rPr>
          <w:rFonts w:ascii="Times New Roman" w:hAnsi="Times New Roman"/>
          <w:lang w:val="en-US"/>
        </w:rPr>
      </w:pPr>
    </w:p>
    <w:p w14:paraId="7441FD16" w14:textId="77777777" w:rsidR="001844D6" w:rsidRDefault="001844D6" w:rsidP="00C933A0">
      <w:pPr>
        <w:suppressAutoHyphens w:val="0"/>
        <w:spacing w:line="240" w:lineRule="auto"/>
        <w:jc w:val="center"/>
        <w:rPr>
          <w:rFonts w:ascii="Times New Roman" w:hAnsi="Times New Roman"/>
          <w:lang w:val="en-GB"/>
        </w:rPr>
      </w:pPr>
    </w:p>
    <w:p w14:paraId="5DE0B644" w14:textId="77777777" w:rsidR="001844D6" w:rsidRDefault="001844D6" w:rsidP="00C933A0">
      <w:pPr>
        <w:suppressAutoHyphens w:val="0"/>
        <w:spacing w:line="240" w:lineRule="auto"/>
        <w:jc w:val="center"/>
        <w:rPr>
          <w:rFonts w:ascii="Times New Roman" w:hAnsi="Times New Roman"/>
          <w:lang w:val="en-GB"/>
        </w:rPr>
        <w:sectPr w:rsidR="001844D6" w:rsidSect="00C933A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F481711" w14:textId="39A118D2" w:rsidR="00C933A0" w:rsidRPr="000003D4" w:rsidRDefault="00C933A0" w:rsidP="00C933A0">
      <w:pPr>
        <w:suppressAutoHyphens w:val="0"/>
        <w:spacing w:line="240" w:lineRule="auto"/>
        <w:jc w:val="center"/>
        <w:rPr>
          <w:rFonts w:ascii="Times New Roman" w:hAnsi="Times New Roman"/>
          <w:lang w:val="en-GB"/>
        </w:rPr>
      </w:pPr>
      <w:r w:rsidRPr="000003D4">
        <w:rPr>
          <w:rFonts w:ascii="Times New Roman" w:hAnsi="Times New Roman"/>
          <w:lang w:val="en-GB"/>
        </w:rPr>
        <w:lastRenderedPageBreak/>
        <w:t xml:space="preserve">Supplementary Table </w:t>
      </w:r>
      <w:proofErr w:type="gramStart"/>
      <w:r w:rsidRPr="000003D4">
        <w:rPr>
          <w:rFonts w:ascii="Times New Roman" w:hAnsi="Times New Roman"/>
          <w:lang w:val="en-GB"/>
        </w:rPr>
        <w:t>3 :</w:t>
      </w:r>
      <w:proofErr w:type="gramEnd"/>
      <w:r w:rsidRPr="000003D4">
        <w:rPr>
          <w:rFonts w:ascii="Times New Roman" w:hAnsi="Times New Roman"/>
          <w:lang w:val="en-GB"/>
        </w:rPr>
        <w:t xml:space="preserve"> D</w:t>
      </w:r>
      <w:r w:rsidR="000003D4">
        <w:rPr>
          <w:rFonts w:ascii="Times New Roman" w:hAnsi="Times New Roman"/>
          <w:lang w:val="en-GB"/>
        </w:rPr>
        <w:t xml:space="preserve">ata </w:t>
      </w:r>
      <w:r w:rsidR="00C845FA">
        <w:rPr>
          <w:rFonts w:ascii="Times New Roman" w:hAnsi="Times New Roman"/>
          <w:lang w:val="en-GB"/>
        </w:rPr>
        <w:t>on</w:t>
      </w:r>
      <w:r w:rsidR="000003D4">
        <w:rPr>
          <w:rFonts w:ascii="Times New Roman" w:hAnsi="Times New Roman"/>
          <w:lang w:val="en-GB"/>
        </w:rPr>
        <w:t xml:space="preserve"> </w:t>
      </w:r>
      <w:r w:rsidR="00C845FA">
        <w:rPr>
          <w:rFonts w:ascii="Times New Roman" w:hAnsi="Times New Roman"/>
          <w:lang w:val="en-GB"/>
        </w:rPr>
        <w:t xml:space="preserve">the four </w:t>
      </w:r>
      <w:r w:rsidRPr="000003D4">
        <w:rPr>
          <w:rFonts w:ascii="Times New Roman" w:hAnsi="Times New Roman"/>
          <w:lang w:val="en-GB"/>
        </w:rPr>
        <w:t xml:space="preserve">patients with </w:t>
      </w:r>
      <w:proofErr w:type="spellStart"/>
      <w:r w:rsidR="005B2400" w:rsidRPr="000003D4">
        <w:rPr>
          <w:rFonts w:ascii="Times New Roman" w:hAnsi="Times New Roman"/>
          <w:lang w:val="en-GB"/>
        </w:rPr>
        <w:t>hemorrhagic</w:t>
      </w:r>
      <w:proofErr w:type="spellEnd"/>
      <w:r w:rsidRPr="000003D4">
        <w:rPr>
          <w:rFonts w:ascii="Times New Roman" w:hAnsi="Times New Roman"/>
          <w:lang w:val="en-GB"/>
        </w:rPr>
        <w:t xml:space="preserve"> shock</w:t>
      </w:r>
    </w:p>
    <w:p w14:paraId="4926A36A" w14:textId="77777777" w:rsidR="00C933A0" w:rsidRPr="000003D4" w:rsidRDefault="00C933A0" w:rsidP="00C933A0">
      <w:pPr>
        <w:suppressAutoHyphens w:val="0"/>
        <w:spacing w:line="240" w:lineRule="auto"/>
        <w:jc w:val="center"/>
        <w:rPr>
          <w:rFonts w:ascii="Times New Roman" w:hAnsi="Times New Roman"/>
          <w:lang w:val="en-GB"/>
        </w:rPr>
      </w:pPr>
    </w:p>
    <w:tbl>
      <w:tblPr>
        <w:tblStyle w:val="Grilledutableau"/>
        <w:tblW w:w="1260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2693"/>
        <w:gridCol w:w="2268"/>
        <w:gridCol w:w="2268"/>
        <w:gridCol w:w="2537"/>
      </w:tblGrid>
      <w:tr w:rsidR="00C933A0" w:rsidRPr="000003D4" w14:paraId="3B48A71A" w14:textId="77777777" w:rsidTr="000003D4">
        <w:trPr>
          <w:trHeight w:val="284"/>
          <w:jc w:val="center"/>
        </w:trPr>
        <w:tc>
          <w:tcPr>
            <w:tcW w:w="2836" w:type="dxa"/>
            <w:tcBorders>
              <w:top w:val="nil"/>
              <w:bottom w:val="single" w:sz="6" w:space="0" w:color="auto"/>
            </w:tcBorders>
          </w:tcPr>
          <w:p w14:paraId="56BA2E3B" w14:textId="77777777" w:rsidR="00C933A0" w:rsidRPr="000003D4" w:rsidRDefault="00C933A0" w:rsidP="00C933A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</w:p>
          <w:p w14:paraId="1BA9B780" w14:textId="3E36C897" w:rsidR="00C933A0" w:rsidRPr="000003D4" w:rsidRDefault="00C933A0" w:rsidP="00C933A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0003D4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Patient’s condition</w:t>
            </w:r>
          </w:p>
        </w:tc>
        <w:tc>
          <w:tcPr>
            <w:tcW w:w="2693" w:type="dxa"/>
            <w:tcBorders>
              <w:top w:val="nil"/>
              <w:bottom w:val="single" w:sz="6" w:space="0" w:color="auto"/>
            </w:tcBorders>
          </w:tcPr>
          <w:p w14:paraId="0CC0E7CC" w14:textId="77777777" w:rsidR="00C933A0" w:rsidRPr="000003D4" w:rsidRDefault="00C933A0" w:rsidP="00C933A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  <w:p w14:paraId="7AD3E199" w14:textId="3F8C846C" w:rsidR="00C933A0" w:rsidRPr="000003D4" w:rsidRDefault="00C933A0" w:rsidP="00C933A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0003D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Bleeding risk</w:t>
            </w: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</w:tcPr>
          <w:p w14:paraId="58F1788C" w14:textId="5A96F876" w:rsidR="00C933A0" w:rsidRPr="000003D4" w:rsidRDefault="00C933A0" w:rsidP="00C933A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0003D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Pre</w:t>
            </w:r>
            <w:r w:rsidR="009B34F9" w:rsidRPr="000003D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-</w:t>
            </w:r>
            <w:r w:rsidRPr="000003D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biopsy creatinine (µmol/L)</w:t>
            </w: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</w:tcPr>
          <w:p w14:paraId="42AA84E7" w14:textId="186D117E" w:rsidR="00C933A0" w:rsidRPr="000003D4" w:rsidRDefault="00C933A0" w:rsidP="00C933A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0003D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Pre</w:t>
            </w:r>
            <w:r w:rsidR="009B34F9" w:rsidRPr="000003D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-</w:t>
            </w:r>
            <w:r w:rsidRPr="000003D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biopsy </w:t>
            </w:r>
            <w:proofErr w:type="spellStart"/>
            <w:r w:rsidR="007A5334" w:rsidRPr="000003D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h</w:t>
            </w:r>
            <w:r w:rsidR="00E45F2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e</w:t>
            </w:r>
            <w:r w:rsidR="007A5334" w:rsidRPr="000003D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moglobin</w:t>
            </w:r>
            <w:proofErr w:type="spellEnd"/>
            <w:r w:rsidRPr="000003D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(g/dL)</w:t>
            </w:r>
          </w:p>
        </w:tc>
        <w:tc>
          <w:tcPr>
            <w:tcW w:w="2537" w:type="dxa"/>
            <w:tcBorders>
              <w:top w:val="nil"/>
              <w:bottom w:val="single" w:sz="6" w:space="0" w:color="auto"/>
            </w:tcBorders>
          </w:tcPr>
          <w:p w14:paraId="2E41CED8" w14:textId="77777777" w:rsidR="00C933A0" w:rsidRPr="000003D4" w:rsidRDefault="00C933A0" w:rsidP="00C933A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  <w:p w14:paraId="22B956EE" w14:textId="5F89384D" w:rsidR="00C933A0" w:rsidRPr="000003D4" w:rsidRDefault="00C933A0" w:rsidP="00C933A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0003D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Evolution</w:t>
            </w:r>
          </w:p>
        </w:tc>
      </w:tr>
      <w:tr w:rsidR="00C933A0" w:rsidRPr="000003D4" w14:paraId="22BD8341" w14:textId="77777777" w:rsidTr="000003D4">
        <w:trPr>
          <w:trHeight w:val="284"/>
          <w:jc w:val="center"/>
        </w:trPr>
        <w:tc>
          <w:tcPr>
            <w:tcW w:w="2836" w:type="dxa"/>
            <w:tcBorders>
              <w:top w:val="single" w:sz="4" w:space="0" w:color="auto"/>
              <w:bottom w:val="single" w:sz="6" w:space="0" w:color="auto"/>
            </w:tcBorders>
          </w:tcPr>
          <w:p w14:paraId="6D3F6496" w14:textId="2BA624F3" w:rsidR="00C933A0" w:rsidRPr="000003D4" w:rsidRDefault="00C933A0" w:rsidP="00C933A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03D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Viral liver diseas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6" w:space="0" w:color="auto"/>
            </w:tcBorders>
          </w:tcPr>
          <w:p w14:paraId="097CCB95" w14:textId="5CEF3B48" w:rsidR="00C933A0" w:rsidRPr="000003D4" w:rsidRDefault="00C933A0" w:rsidP="00C933A0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0003D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hrombocytopenia (platelet count 66.10</w:t>
            </w:r>
            <w:r w:rsidRPr="000003D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9</w:t>
            </w:r>
            <w:r w:rsidRPr="000003D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/L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6" w:space="0" w:color="auto"/>
            </w:tcBorders>
          </w:tcPr>
          <w:p w14:paraId="3402CE05" w14:textId="2E5FEF0F" w:rsidR="00C933A0" w:rsidRPr="000003D4" w:rsidRDefault="00C933A0" w:rsidP="00C933A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003D4">
              <w:rPr>
                <w:rFonts w:ascii="Times New Roman" w:hAnsi="Times New Roman"/>
                <w:sz w:val="24"/>
                <w:szCs w:val="24"/>
                <w:lang w:val="en-GB"/>
              </w:rPr>
              <w:t>18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6" w:space="0" w:color="auto"/>
            </w:tcBorders>
          </w:tcPr>
          <w:p w14:paraId="6AA6757F" w14:textId="30BB10A4" w:rsidR="00C933A0" w:rsidRPr="000003D4" w:rsidRDefault="00C933A0" w:rsidP="00E823F4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003D4">
              <w:rPr>
                <w:rFonts w:ascii="Times New Roman" w:hAnsi="Times New Roman"/>
                <w:sz w:val="24"/>
                <w:szCs w:val="24"/>
                <w:lang w:val="en-GB"/>
              </w:rPr>
              <w:t>13.4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6" w:space="0" w:color="auto"/>
            </w:tcBorders>
          </w:tcPr>
          <w:p w14:paraId="0EF6879E" w14:textId="441080A7" w:rsidR="00C933A0" w:rsidRPr="000003D4" w:rsidRDefault="00C933A0" w:rsidP="00E823F4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003D4">
              <w:rPr>
                <w:rFonts w:ascii="Times New Roman" w:hAnsi="Times New Roman"/>
                <w:sz w:val="24"/>
                <w:szCs w:val="24"/>
                <w:lang w:val="en-GB"/>
              </w:rPr>
              <w:t>Cardiorespiratory arrest within 6 hours</w:t>
            </w:r>
          </w:p>
        </w:tc>
      </w:tr>
      <w:tr w:rsidR="00C933A0" w:rsidRPr="000003D4" w14:paraId="10D2DE44" w14:textId="77777777" w:rsidTr="000003D4">
        <w:trPr>
          <w:trHeight w:val="284"/>
          <w:jc w:val="center"/>
        </w:trPr>
        <w:tc>
          <w:tcPr>
            <w:tcW w:w="2836" w:type="dxa"/>
            <w:tcBorders>
              <w:top w:val="single" w:sz="4" w:space="0" w:color="auto"/>
              <w:bottom w:val="single" w:sz="6" w:space="0" w:color="auto"/>
            </w:tcBorders>
          </w:tcPr>
          <w:p w14:paraId="5B6119B2" w14:textId="1FE44743" w:rsidR="00C933A0" w:rsidRPr="000003D4" w:rsidRDefault="00C933A0" w:rsidP="00C933A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03D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Recent history of pulmonary embolism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6" w:space="0" w:color="auto"/>
            </w:tcBorders>
          </w:tcPr>
          <w:p w14:paraId="3437D4AE" w14:textId="5981DE4B" w:rsidR="00C933A0" w:rsidRPr="000003D4" w:rsidRDefault="00C933A0" w:rsidP="00E823F4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003D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Bridging anticoagulation therapy with hepari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6" w:space="0" w:color="auto"/>
            </w:tcBorders>
          </w:tcPr>
          <w:p w14:paraId="3723ADA3" w14:textId="12226F1D" w:rsidR="00C933A0" w:rsidRPr="000003D4" w:rsidRDefault="00C933A0" w:rsidP="00E823F4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003D4">
              <w:rPr>
                <w:rFonts w:ascii="Times New Roman" w:hAnsi="Times New Roman"/>
                <w:sz w:val="24"/>
                <w:szCs w:val="24"/>
                <w:lang w:val="en-GB"/>
              </w:rPr>
              <w:t>45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6" w:space="0" w:color="auto"/>
            </w:tcBorders>
          </w:tcPr>
          <w:p w14:paraId="6EC9163C" w14:textId="69A459B7" w:rsidR="00C933A0" w:rsidRPr="000003D4" w:rsidRDefault="00C933A0" w:rsidP="00E823F4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003D4">
              <w:rPr>
                <w:rFonts w:ascii="Times New Roman" w:hAnsi="Times New Roman"/>
                <w:sz w:val="24"/>
                <w:szCs w:val="24"/>
                <w:lang w:val="en-GB"/>
              </w:rPr>
              <w:t>7.9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6" w:space="0" w:color="auto"/>
            </w:tcBorders>
          </w:tcPr>
          <w:p w14:paraId="3366FBB3" w14:textId="1F847D89" w:rsidR="00C933A0" w:rsidRPr="000003D4" w:rsidRDefault="00C933A0" w:rsidP="00E823F4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003D4">
              <w:rPr>
                <w:rFonts w:ascii="Times New Roman" w:hAnsi="Times New Roman"/>
                <w:sz w:val="24"/>
                <w:szCs w:val="24"/>
                <w:lang w:val="en-GB"/>
              </w:rPr>
              <w:t>Succes</w:t>
            </w:r>
            <w:r w:rsidR="005B2400" w:rsidRPr="000003D4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0003D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ful arterial embolization </w:t>
            </w:r>
          </w:p>
        </w:tc>
      </w:tr>
      <w:tr w:rsidR="00C933A0" w:rsidRPr="000003D4" w14:paraId="25B4E69C" w14:textId="77777777" w:rsidTr="000003D4">
        <w:trPr>
          <w:trHeight w:val="284"/>
          <w:jc w:val="center"/>
        </w:trPr>
        <w:tc>
          <w:tcPr>
            <w:tcW w:w="2836" w:type="dxa"/>
            <w:tcBorders>
              <w:top w:val="single" w:sz="6" w:space="0" w:color="auto"/>
              <w:bottom w:val="single" w:sz="4" w:space="0" w:color="auto"/>
            </w:tcBorders>
          </w:tcPr>
          <w:p w14:paraId="04A5A130" w14:textId="138E85AC" w:rsidR="00C933A0" w:rsidRPr="000003D4" w:rsidRDefault="00C933A0" w:rsidP="00C933A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03D4">
              <w:rPr>
                <w:rFonts w:ascii="Times New Roman" w:hAnsi="Times New Roman"/>
                <w:sz w:val="24"/>
                <w:szCs w:val="24"/>
                <w:lang w:val="en-GB"/>
              </w:rPr>
              <w:t>Embolism cardiopathy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4" w:space="0" w:color="auto"/>
            </w:tcBorders>
          </w:tcPr>
          <w:p w14:paraId="20560CF1" w14:textId="32D70240" w:rsidR="00C933A0" w:rsidRPr="000003D4" w:rsidRDefault="00C933A0" w:rsidP="00E823F4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003D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Bridging anticoagulation therapy with heparin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4" w:space="0" w:color="auto"/>
            </w:tcBorders>
          </w:tcPr>
          <w:p w14:paraId="612550AE" w14:textId="634DDBA4" w:rsidR="00C933A0" w:rsidRPr="000003D4" w:rsidRDefault="00C933A0" w:rsidP="00E823F4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003D4">
              <w:rPr>
                <w:rFonts w:ascii="Times New Roman" w:hAnsi="Times New Roman"/>
                <w:sz w:val="24"/>
                <w:szCs w:val="24"/>
                <w:lang w:val="en-GB"/>
              </w:rPr>
              <w:t>208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4" w:space="0" w:color="auto"/>
            </w:tcBorders>
          </w:tcPr>
          <w:p w14:paraId="6F94FD6C" w14:textId="6D22FE80" w:rsidR="00C933A0" w:rsidRPr="000003D4" w:rsidRDefault="00C933A0" w:rsidP="00E823F4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003D4">
              <w:rPr>
                <w:rFonts w:ascii="Times New Roman" w:hAnsi="Times New Roman"/>
                <w:sz w:val="24"/>
                <w:szCs w:val="24"/>
                <w:lang w:val="en-GB"/>
              </w:rPr>
              <w:t>10.1</w:t>
            </w:r>
          </w:p>
        </w:tc>
        <w:tc>
          <w:tcPr>
            <w:tcW w:w="2537" w:type="dxa"/>
            <w:tcBorders>
              <w:top w:val="single" w:sz="6" w:space="0" w:color="auto"/>
              <w:bottom w:val="single" w:sz="4" w:space="0" w:color="auto"/>
            </w:tcBorders>
          </w:tcPr>
          <w:p w14:paraId="41CB0CC0" w14:textId="4217A0E6" w:rsidR="00C933A0" w:rsidRPr="000003D4" w:rsidRDefault="00C933A0" w:rsidP="00E823F4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003D4">
              <w:rPr>
                <w:rFonts w:ascii="Times New Roman" w:hAnsi="Times New Roman"/>
                <w:sz w:val="24"/>
                <w:szCs w:val="24"/>
                <w:lang w:val="en-GB"/>
              </w:rPr>
              <w:t>Succes</w:t>
            </w:r>
            <w:r w:rsidR="005B2400" w:rsidRPr="000003D4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0003D4">
              <w:rPr>
                <w:rFonts w:ascii="Times New Roman" w:hAnsi="Times New Roman"/>
                <w:sz w:val="24"/>
                <w:szCs w:val="24"/>
                <w:lang w:val="en-GB"/>
              </w:rPr>
              <w:t>ful arterial embolization</w:t>
            </w:r>
          </w:p>
        </w:tc>
      </w:tr>
      <w:tr w:rsidR="00C933A0" w:rsidRPr="000003D4" w14:paraId="567495FE" w14:textId="77777777" w:rsidTr="000003D4">
        <w:trPr>
          <w:trHeight w:val="284"/>
          <w:jc w:val="center"/>
        </w:trPr>
        <w:tc>
          <w:tcPr>
            <w:tcW w:w="2836" w:type="dxa"/>
            <w:tcBorders>
              <w:top w:val="single" w:sz="4" w:space="0" w:color="auto"/>
              <w:bottom w:val="single" w:sz="6" w:space="0" w:color="auto"/>
            </w:tcBorders>
          </w:tcPr>
          <w:p w14:paraId="27FFC5BE" w14:textId="5DAAD107" w:rsidR="00C933A0" w:rsidRPr="000003D4" w:rsidRDefault="00C933A0" w:rsidP="00C933A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003D4">
              <w:rPr>
                <w:rFonts w:ascii="Times New Roman" w:hAnsi="Times New Roman"/>
                <w:sz w:val="24"/>
                <w:szCs w:val="24"/>
                <w:lang w:val="en-GB"/>
              </w:rPr>
              <w:t>Double heart-kidney transplant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6" w:space="0" w:color="auto"/>
            </w:tcBorders>
          </w:tcPr>
          <w:p w14:paraId="1E3A5DAB" w14:textId="249AF07A" w:rsidR="00C933A0" w:rsidRPr="00D90F29" w:rsidRDefault="00D90F29" w:rsidP="00E823F4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 w:rsidRPr="000003D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Bridging anticoagulation therapy with hepari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6" w:space="0" w:color="auto"/>
            </w:tcBorders>
          </w:tcPr>
          <w:p w14:paraId="1A51C00D" w14:textId="3323CAAB" w:rsidR="00C933A0" w:rsidRPr="000003D4" w:rsidRDefault="00C933A0" w:rsidP="00E823F4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003D4">
              <w:rPr>
                <w:rFonts w:ascii="Times New Roman" w:hAnsi="Times New Roman"/>
                <w:sz w:val="24"/>
                <w:szCs w:val="24"/>
                <w:lang w:val="en-GB"/>
              </w:rPr>
              <w:t>49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6" w:space="0" w:color="auto"/>
            </w:tcBorders>
          </w:tcPr>
          <w:p w14:paraId="4D4164C6" w14:textId="30180C8B" w:rsidR="00C933A0" w:rsidRPr="000003D4" w:rsidRDefault="00C933A0" w:rsidP="00E823F4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003D4">
              <w:rPr>
                <w:rFonts w:ascii="Times New Roman" w:hAnsi="Times New Roman"/>
                <w:sz w:val="24"/>
                <w:szCs w:val="24"/>
                <w:lang w:val="en-GB"/>
              </w:rPr>
              <w:t>8.4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6" w:space="0" w:color="auto"/>
            </w:tcBorders>
          </w:tcPr>
          <w:p w14:paraId="60C3E6A8" w14:textId="35BD8156" w:rsidR="00C933A0" w:rsidRPr="000003D4" w:rsidRDefault="00C933A0" w:rsidP="00E823F4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003D4">
              <w:rPr>
                <w:rFonts w:ascii="Times New Roman" w:hAnsi="Times New Roman"/>
                <w:sz w:val="24"/>
                <w:szCs w:val="24"/>
                <w:lang w:val="en-GB"/>
              </w:rPr>
              <w:t>Succes</w:t>
            </w:r>
            <w:r w:rsidR="005B2400" w:rsidRPr="000003D4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0003D4">
              <w:rPr>
                <w:rFonts w:ascii="Times New Roman" w:hAnsi="Times New Roman"/>
                <w:sz w:val="24"/>
                <w:szCs w:val="24"/>
                <w:lang w:val="en-GB"/>
              </w:rPr>
              <w:t>ful arterial embolization</w:t>
            </w:r>
          </w:p>
        </w:tc>
      </w:tr>
    </w:tbl>
    <w:p w14:paraId="60C92523" w14:textId="77777777" w:rsidR="00C933A0" w:rsidRPr="000003D4" w:rsidRDefault="00C933A0" w:rsidP="00C933A0">
      <w:pPr>
        <w:suppressAutoHyphens w:val="0"/>
        <w:spacing w:line="240" w:lineRule="auto"/>
        <w:jc w:val="left"/>
        <w:rPr>
          <w:rFonts w:ascii="Times New Roman" w:hAnsi="Times New Roman"/>
          <w:lang w:val="en-GB"/>
        </w:rPr>
      </w:pPr>
    </w:p>
    <w:p w14:paraId="7B0B9201" w14:textId="77777777" w:rsidR="00A8029A" w:rsidRPr="000003D4" w:rsidRDefault="00A8029A">
      <w:pPr>
        <w:rPr>
          <w:rFonts w:ascii="Times New Roman" w:hAnsi="Times New Roman"/>
        </w:rPr>
      </w:pPr>
    </w:p>
    <w:sectPr w:rsidR="00A8029A" w:rsidRPr="000003D4" w:rsidSect="00C933A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3A0"/>
    <w:rsid w:val="000003D4"/>
    <w:rsid w:val="00083DC4"/>
    <w:rsid w:val="001844D6"/>
    <w:rsid w:val="001D6C17"/>
    <w:rsid w:val="004C5F9A"/>
    <w:rsid w:val="004E0C4C"/>
    <w:rsid w:val="005B2400"/>
    <w:rsid w:val="00605D71"/>
    <w:rsid w:val="007A5334"/>
    <w:rsid w:val="007D411E"/>
    <w:rsid w:val="0085166E"/>
    <w:rsid w:val="009B34F9"/>
    <w:rsid w:val="00A77894"/>
    <w:rsid w:val="00A8029A"/>
    <w:rsid w:val="00B3448A"/>
    <w:rsid w:val="00BB6FFF"/>
    <w:rsid w:val="00BE64A5"/>
    <w:rsid w:val="00C50249"/>
    <w:rsid w:val="00C845FA"/>
    <w:rsid w:val="00C933A0"/>
    <w:rsid w:val="00D25471"/>
    <w:rsid w:val="00D90F29"/>
    <w:rsid w:val="00E45F2A"/>
    <w:rsid w:val="00E65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E20E4E"/>
  <w15:chartTrackingRefBased/>
  <w15:docId w15:val="{FD2C88F0-D987-5B4E-B574-42CEC6F47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3A0"/>
    <w:pPr>
      <w:suppressAutoHyphens/>
      <w:spacing w:line="360" w:lineRule="auto"/>
      <w:jc w:val="both"/>
    </w:pPr>
    <w:rPr>
      <w:rFonts w:eastAsia="SimSu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C933A0"/>
    <w:pPr>
      <w:keepNext/>
      <w:keepLines/>
      <w:suppressAutoHyphens w:val="0"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933A0"/>
    <w:pPr>
      <w:keepNext/>
      <w:keepLines/>
      <w:suppressAutoHyphens w:val="0"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933A0"/>
    <w:pPr>
      <w:keepNext/>
      <w:keepLines/>
      <w:suppressAutoHyphens w:val="0"/>
      <w:spacing w:before="160" w:after="80" w:line="240" w:lineRule="auto"/>
      <w:jc w:val="left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933A0"/>
    <w:pPr>
      <w:keepNext/>
      <w:keepLines/>
      <w:suppressAutoHyphens w:val="0"/>
      <w:spacing w:before="80" w:after="40" w:line="240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933A0"/>
    <w:pPr>
      <w:keepNext/>
      <w:keepLines/>
      <w:suppressAutoHyphens w:val="0"/>
      <w:spacing w:before="80" w:after="40" w:line="240" w:lineRule="auto"/>
      <w:jc w:val="left"/>
      <w:outlineLvl w:val="4"/>
    </w:pPr>
    <w:rPr>
      <w:rFonts w:eastAsiaTheme="majorEastAsia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933A0"/>
    <w:pPr>
      <w:keepNext/>
      <w:keepLines/>
      <w:suppressAutoHyphens w:val="0"/>
      <w:spacing w:before="40" w:line="240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933A0"/>
    <w:pPr>
      <w:keepNext/>
      <w:keepLines/>
      <w:suppressAutoHyphens w:val="0"/>
      <w:spacing w:before="40" w:line="240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933A0"/>
    <w:pPr>
      <w:keepNext/>
      <w:keepLines/>
      <w:suppressAutoHyphens w:val="0"/>
      <w:spacing w:line="240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933A0"/>
    <w:pPr>
      <w:keepNext/>
      <w:keepLines/>
      <w:suppressAutoHyphens w:val="0"/>
      <w:spacing w:line="240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933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933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933A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933A0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933A0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933A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933A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933A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933A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933A0"/>
    <w:pPr>
      <w:suppressAutoHyphens w:val="0"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C933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933A0"/>
    <w:pPr>
      <w:numPr>
        <w:ilvl w:val="1"/>
      </w:numPr>
      <w:suppressAutoHyphens w:val="0"/>
      <w:spacing w:after="160" w:line="240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C933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933A0"/>
    <w:pPr>
      <w:suppressAutoHyphens w:val="0"/>
      <w:spacing w:before="160" w:after="160" w:line="240" w:lineRule="auto"/>
      <w:jc w:val="center"/>
    </w:pPr>
    <w:rPr>
      <w:rFonts w:eastAsia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C933A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933A0"/>
    <w:pPr>
      <w:suppressAutoHyphens w:val="0"/>
      <w:spacing w:line="240" w:lineRule="auto"/>
      <w:ind w:left="720"/>
      <w:contextualSpacing/>
      <w:jc w:val="left"/>
    </w:pPr>
    <w:rPr>
      <w:rFonts w:eastAsia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C933A0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933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 w:line="240" w:lineRule="auto"/>
      <w:ind w:left="864" w:right="864"/>
      <w:jc w:val="center"/>
    </w:pPr>
    <w:rPr>
      <w:rFonts w:eastAsia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933A0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C933A0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C933A0"/>
    <w:pPr>
      <w:suppressAutoHyphens/>
    </w:pPr>
    <w:rPr>
      <w:rFonts w:eastAsia="SimSun" w:cstheme="min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C933A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933A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933A0"/>
    <w:rPr>
      <w:rFonts w:eastAsia="SimSun" w:cs="Times New Roman"/>
      <w:kern w:val="0"/>
      <w:sz w:val="20"/>
      <w:szCs w:val="20"/>
      <w:lang w:eastAsia="fr-FR"/>
      <w14:ligatures w14:val="none"/>
    </w:rPr>
  </w:style>
  <w:style w:type="character" w:customStyle="1" w:styleId="apple-converted-space">
    <w:name w:val="apple-converted-space"/>
    <w:basedOn w:val="Policepardfaut"/>
    <w:rsid w:val="001844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46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 TESSIER</dc:creator>
  <cp:keywords/>
  <dc:description/>
  <cp:lastModifiedBy>Farha TESSIER</cp:lastModifiedBy>
  <cp:revision>10</cp:revision>
  <dcterms:created xsi:type="dcterms:W3CDTF">2024-07-22T16:36:00Z</dcterms:created>
  <dcterms:modified xsi:type="dcterms:W3CDTF">2024-10-15T10:41:00Z</dcterms:modified>
</cp:coreProperties>
</file>